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633" w:rsidRPr="004D6057" w:rsidRDefault="00AA1633" w:rsidP="004D6057">
      <w:pPr>
        <w:bidi w:val="0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bookmarkStart w:id="0" w:name="_GoBack"/>
      <w:bookmarkEnd w:id="0"/>
    </w:p>
    <w:p w:rsidR="00AA1633" w:rsidRPr="004D6057" w:rsidRDefault="009954DD" w:rsidP="00F23F3D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="00AA1633" w:rsidRPr="004D6057">
        <w:rPr>
          <w:rFonts w:asciiTheme="majorBidi" w:hAnsiTheme="majorBidi" w:cstheme="majorBidi"/>
          <w:sz w:val="24"/>
          <w:szCs w:val="24"/>
        </w:rPr>
        <w:t xml:space="preserve">: Characteristics of the two study populations in each of the </w:t>
      </w:r>
      <w:r w:rsidR="00F23F3D">
        <w:rPr>
          <w:rFonts w:asciiTheme="majorBidi" w:hAnsiTheme="majorBidi" w:cstheme="majorBidi"/>
          <w:sz w:val="24"/>
          <w:szCs w:val="24"/>
        </w:rPr>
        <w:t>four</w:t>
      </w:r>
      <w:r w:rsidR="00AA1633" w:rsidRPr="004D6057">
        <w:rPr>
          <w:rFonts w:asciiTheme="majorBidi" w:hAnsiTheme="majorBidi" w:cstheme="majorBidi"/>
          <w:sz w:val="24"/>
          <w:szCs w:val="24"/>
        </w:rPr>
        <w:t xml:space="preserve"> screening period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pPr w:leftFromText="180" w:rightFromText="180" w:vertAnchor="text" w:horzAnchor="margin" w:tblpXSpec="right" w:tblpY="308"/>
        <w:bidiVisual/>
        <w:tblW w:w="0" w:type="auto"/>
        <w:tblCellSpacing w:w="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4"/>
        <w:gridCol w:w="974"/>
        <w:gridCol w:w="852"/>
        <w:gridCol w:w="1179"/>
        <w:gridCol w:w="20"/>
        <w:gridCol w:w="1069"/>
        <w:gridCol w:w="1080"/>
        <w:gridCol w:w="900"/>
        <w:gridCol w:w="1326"/>
        <w:gridCol w:w="60"/>
        <w:gridCol w:w="980"/>
        <w:gridCol w:w="2299"/>
        <w:gridCol w:w="15"/>
      </w:tblGrid>
      <w:tr w:rsidR="00F23F3D" w:rsidRPr="004D6057" w:rsidTr="00F62A95">
        <w:trPr>
          <w:gridAfter w:val="1"/>
          <w:wAfter w:w="15" w:type="dxa"/>
          <w:trHeight w:val="330"/>
          <w:tblCellSpacing w:w="0" w:type="dxa"/>
        </w:trPr>
        <w:tc>
          <w:tcPr>
            <w:tcW w:w="974" w:type="dxa"/>
            <w:tcBorders>
              <w:bottom w:val="nil"/>
            </w:tcBorders>
            <w:shd w:val="clear" w:color="auto" w:fill="D9D9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gridSpan w:val="3"/>
            <w:tcBorders>
              <w:bottom w:val="nil"/>
            </w:tcBorders>
            <w:shd w:val="clear" w:color="auto" w:fill="D9D9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4395" w:type="dxa"/>
            <w:gridSpan w:val="5"/>
            <w:tcBorders>
              <w:bottom w:val="nil"/>
            </w:tcBorders>
            <w:shd w:val="clear" w:color="auto" w:fill="D9D9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J</w:t>
            </w:r>
          </w:p>
        </w:tc>
        <w:tc>
          <w:tcPr>
            <w:tcW w:w="60" w:type="dxa"/>
            <w:tcBorders>
              <w:bottom w:val="nil"/>
            </w:tcBorders>
            <w:shd w:val="clear" w:color="auto" w:fill="D9D9D9"/>
          </w:tcPr>
          <w:p w:rsidR="00F23F3D" w:rsidRPr="004D6057" w:rsidRDefault="00F23F3D" w:rsidP="0081788D">
            <w:pPr>
              <w:spacing w:after="12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3279" w:type="dxa"/>
            <w:gridSpan w:val="2"/>
            <w:tcBorders>
              <w:bottom w:val="nil"/>
            </w:tcBorders>
            <w:shd w:val="clear" w:color="auto" w:fill="D9D9D9"/>
          </w:tcPr>
          <w:p w:rsidR="00F23F3D" w:rsidRPr="004D6057" w:rsidRDefault="00F23F3D" w:rsidP="0081788D">
            <w:pPr>
              <w:spacing w:after="12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62A95" w:rsidRPr="004D6057" w:rsidTr="009954DD">
        <w:trPr>
          <w:gridAfter w:val="1"/>
          <w:wAfter w:w="15" w:type="dxa"/>
          <w:trHeight w:val="80"/>
          <w:tblCellSpacing w:w="0" w:type="dxa"/>
        </w:trPr>
        <w:tc>
          <w:tcPr>
            <w:tcW w:w="974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20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F23F3D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F23F3D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3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60" w:type="dxa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  <w:tc>
          <w:tcPr>
            <w:tcW w:w="3279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F23F3D" w:rsidRPr="004D6057" w:rsidRDefault="00F23F3D" w:rsidP="0081788D">
            <w:pPr>
              <w:spacing w:after="12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62A95" w:rsidRPr="004D6057" w:rsidTr="00F62A95">
        <w:trPr>
          <w:gridAfter w:val="1"/>
          <w:wAfter w:w="15" w:type="dxa"/>
          <w:trHeight w:val="529"/>
          <w:tblCellSpacing w:w="0" w:type="dxa"/>
        </w:trPr>
        <w:tc>
          <w:tcPr>
            <w:tcW w:w="974" w:type="dxa"/>
          </w:tcPr>
          <w:p w:rsidR="00F23F3D" w:rsidRPr="004D6057" w:rsidRDefault="00F23F3D" w:rsidP="00057A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3</w:t>
            </w:r>
          </w:p>
        </w:tc>
        <w:tc>
          <w:tcPr>
            <w:tcW w:w="974" w:type="dxa"/>
          </w:tcPr>
          <w:p w:rsidR="00F23F3D" w:rsidRPr="004D6057" w:rsidRDefault="00F23F3D" w:rsidP="00057A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595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620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62A95" w:rsidP="00F62A9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7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24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60" w:type="dxa"/>
          </w:tcPr>
          <w:p w:rsidR="00F23F3D" w:rsidRPr="004D6057" w:rsidRDefault="00F23F3D" w:rsidP="0081788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9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Number of children</w:t>
            </w:r>
          </w:p>
        </w:tc>
      </w:tr>
      <w:tr w:rsidR="00F62A95" w:rsidRPr="004D6057" w:rsidTr="00F62A95">
        <w:trPr>
          <w:trHeight w:val="315"/>
          <w:tblCellSpacing w:w="0" w:type="dxa"/>
        </w:trPr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0 (59.1%)</w:t>
            </w:r>
          </w:p>
        </w:tc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46 (62.6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76 (64.0%)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78 (60.9%)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 (53.7%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76 (54.7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73 (55.6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62A95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208 </w:t>
            </w:r>
          </w:p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(59.8%)</w:t>
            </w:r>
          </w:p>
        </w:tc>
        <w:tc>
          <w:tcPr>
            <w:tcW w:w="1040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314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</w:tr>
      <w:tr w:rsidR="00F62A95" w:rsidRPr="004D6057" w:rsidTr="00F62A95">
        <w:trPr>
          <w:trHeight w:val="315"/>
          <w:tblCellSpacing w:w="0" w:type="dxa"/>
        </w:trPr>
        <w:tc>
          <w:tcPr>
            <w:tcW w:w="974" w:type="dxa"/>
          </w:tcPr>
          <w:p w:rsidR="00F23F3D" w:rsidRPr="004D6057" w:rsidRDefault="00F23F3D" w:rsidP="003F786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9 (23.2%)</w:t>
            </w:r>
          </w:p>
        </w:tc>
        <w:tc>
          <w:tcPr>
            <w:tcW w:w="974" w:type="dxa"/>
          </w:tcPr>
          <w:p w:rsidR="00F23F3D" w:rsidRPr="004D6057" w:rsidRDefault="00F23F3D" w:rsidP="003F786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3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95 (32.9%)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40 (22.5%)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11.2%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62A95" w:rsidRDefault="00F23F3D" w:rsidP="0081788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42 </w:t>
            </w:r>
          </w:p>
          <w:p w:rsidR="00F23F3D" w:rsidRPr="004D6057" w:rsidRDefault="00F23F3D" w:rsidP="00F62A9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(13.0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59 (19.0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23F3D" w:rsidRDefault="00F23F3D" w:rsidP="0081788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4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F23F3D" w:rsidRPr="004D6057" w:rsidRDefault="00F23F3D" w:rsidP="00F23F3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(13.5%)</w:t>
            </w:r>
          </w:p>
        </w:tc>
        <w:tc>
          <w:tcPr>
            <w:tcW w:w="1040" w:type="dxa"/>
            <w:gridSpan w:val="2"/>
          </w:tcPr>
          <w:p w:rsidR="00F23F3D" w:rsidRPr="004D6057" w:rsidRDefault="00F23F3D" w:rsidP="00057A96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&lt;6</w:t>
            </w:r>
          </w:p>
        </w:tc>
        <w:tc>
          <w:tcPr>
            <w:tcW w:w="2314" w:type="dxa"/>
            <w:gridSpan w:val="2"/>
          </w:tcPr>
          <w:p w:rsidR="00F23F3D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in months)</w:t>
            </w:r>
          </w:p>
        </w:tc>
      </w:tr>
      <w:tr w:rsidR="00F62A95" w:rsidRPr="004D6057" w:rsidTr="00F62A95">
        <w:trPr>
          <w:trHeight w:val="315"/>
          <w:tblCellSpacing w:w="0" w:type="dxa"/>
        </w:trPr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8 (46.4%)</w:t>
            </w:r>
          </w:p>
        </w:tc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43 (43.6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49 (42.1%)</w:t>
            </w:r>
          </w:p>
        </w:tc>
        <w:tc>
          <w:tcPr>
            <w:tcW w:w="1179" w:type="dxa"/>
          </w:tcPr>
          <w:p w:rsidR="00F23F3D" w:rsidRPr="004D6057" w:rsidRDefault="00F23F3D" w:rsidP="007A6C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4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3 (49.8%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54 (47.5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28 (41.1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62A95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35.1%)</w:t>
            </w:r>
          </w:p>
        </w:tc>
        <w:tc>
          <w:tcPr>
            <w:tcW w:w="1040" w:type="dxa"/>
            <w:gridSpan w:val="2"/>
          </w:tcPr>
          <w:p w:rsidR="00F23F3D" w:rsidRPr="004D6057" w:rsidRDefault="00F23F3D" w:rsidP="00057A96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6-23</w:t>
            </w:r>
          </w:p>
        </w:tc>
        <w:tc>
          <w:tcPr>
            <w:tcW w:w="2314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62A95" w:rsidRPr="004D6057" w:rsidTr="00F62A95">
        <w:trPr>
          <w:trHeight w:val="315"/>
          <w:tblCellSpacing w:w="0" w:type="dxa"/>
        </w:trPr>
        <w:tc>
          <w:tcPr>
            <w:tcW w:w="974" w:type="dxa"/>
          </w:tcPr>
          <w:p w:rsidR="00F23F3D" w:rsidRPr="004D6057" w:rsidRDefault="00F23F3D" w:rsidP="003F786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6 (30.5%)</w:t>
            </w:r>
          </w:p>
        </w:tc>
        <w:tc>
          <w:tcPr>
            <w:tcW w:w="974" w:type="dxa"/>
          </w:tcPr>
          <w:p w:rsidR="00F23F3D" w:rsidRPr="004D6057" w:rsidRDefault="00F23F3D" w:rsidP="003F786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24.6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48 (25.0%)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86 (29.9%)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2 (39.0%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28 (39.5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24 (39.9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62A95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79</w:t>
            </w:r>
          </w:p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51.4%)</w:t>
            </w:r>
          </w:p>
        </w:tc>
        <w:tc>
          <w:tcPr>
            <w:tcW w:w="1040" w:type="dxa"/>
            <w:gridSpan w:val="2"/>
          </w:tcPr>
          <w:p w:rsidR="00F23F3D" w:rsidRPr="004D6057" w:rsidRDefault="00F23F3D" w:rsidP="00057A96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4-60</w:t>
            </w:r>
          </w:p>
        </w:tc>
        <w:tc>
          <w:tcPr>
            <w:tcW w:w="2314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62A95" w:rsidRPr="004D6057" w:rsidTr="00F62A95">
        <w:trPr>
          <w:trHeight w:val="656"/>
          <w:tblCellSpacing w:w="0" w:type="dxa"/>
        </w:trPr>
        <w:tc>
          <w:tcPr>
            <w:tcW w:w="974" w:type="dxa"/>
          </w:tcPr>
          <w:p w:rsidR="00F23F3D" w:rsidRPr="004D6057" w:rsidRDefault="00F23F3D" w:rsidP="003F786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5 (35.0%)</w:t>
            </w:r>
          </w:p>
        </w:tc>
        <w:tc>
          <w:tcPr>
            <w:tcW w:w="974" w:type="dxa"/>
          </w:tcPr>
          <w:p w:rsidR="00F23F3D" w:rsidRPr="004D6057" w:rsidRDefault="00F23F3D" w:rsidP="003F786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3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85 (31.4%)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43 (23.0%)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 (26.7%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56   (17.3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84 (27.0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23F3D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7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(21.6%)</w:t>
            </w:r>
          </w:p>
        </w:tc>
        <w:tc>
          <w:tcPr>
            <w:tcW w:w="1040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&lt;4</w:t>
            </w:r>
          </w:p>
        </w:tc>
        <w:tc>
          <w:tcPr>
            <w:tcW w:w="2314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household members</w:t>
            </w:r>
          </w:p>
        </w:tc>
      </w:tr>
      <w:tr w:rsidR="00F62A95" w:rsidRPr="004D6057" w:rsidTr="00F62A95">
        <w:trPr>
          <w:trHeight w:val="315"/>
          <w:tblCellSpacing w:w="0" w:type="dxa"/>
        </w:trPr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1 (49.9%)</w:t>
            </w:r>
          </w:p>
        </w:tc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61 (46.9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08 (52.5%)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26 (52.5%)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8 (56.2%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92 (59.4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73 (55.6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62A95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59.5%)</w:t>
            </w:r>
          </w:p>
        </w:tc>
        <w:tc>
          <w:tcPr>
            <w:tcW w:w="1040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4-6</w:t>
            </w:r>
          </w:p>
        </w:tc>
        <w:tc>
          <w:tcPr>
            <w:tcW w:w="2314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62A95" w:rsidRPr="004D6057" w:rsidTr="00F62A95">
        <w:trPr>
          <w:trHeight w:val="315"/>
          <w:tblCellSpacing w:w="0" w:type="dxa"/>
        </w:trPr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 (15.1%)</w:t>
            </w:r>
          </w:p>
        </w:tc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07 (19.2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97 (16.4%)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52 (24.5%)</w:t>
            </w:r>
          </w:p>
        </w:tc>
        <w:tc>
          <w:tcPr>
            <w:tcW w:w="20" w:type="dxa"/>
            <w:shd w:val="clear" w:color="auto" w:fill="F2F2F2" w:themeFill="background1" w:themeFillShade="F2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(17.1%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75   (23.2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54 (17.4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23F3D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19.0%)</w:t>
            </w:r>
          </w:p>
        </w:tc>
        <w:tc>
          <w:tcPr>
            <w:tcW w:w="1040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&gt;6</w:t>
            </w:r>
          </w:p>
        </w:tc>
        <w:tc>
          <w:tcPr>
            <w:tcW w:w="2314" w:type="dxa"/>
            <w:gridSpan w:val="2"/>
          </w:tcPr>
          <w:p w:rsidR="00F23F3D" w:rsidRPr="004D6057" w:rsidRDefault="00F23F3D" w:rsidP="0081788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F62A95" w:rsidRPr="004D6057" w:rsidTr="00F62A95">
        <w:trPr>
          <w:trHeight w:val="315"/>
          <w:tblCellSpacing w:w="0" w:type="dxa"/>
        </w:trPr>
        <w:tc>
          <w:tcPr>
            <w:tcW w:w="974" w:type="dxa"/>
          </w:tcPr>
          <w:p w:rsidR="00F23F3D" w:rsidRPr="004D6057" w:rsidRDefault="00AE085B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4 (39.5%)</w:t>
            </w:r>
          </w:p>
        </w:tc>
        <w:tc>
          <w:tcPr>
            <w:tcW w:w="974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69 (48.3%)</w:t>
            </w:r>
          </w:p>
        </w:tc>
        <w:tc>
          <w:tcPr>
            <w:tcW w:w="852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263 (44.2%)</w:t>
            </w:r>
          </w:p>
        </w:tc>
        <w:tc>
          <w:tcPr>
            <w:tcW w:w="1179" w:type="dxa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348 (56.0%)</w:t>
            </w:r>
          </w:p>
        </w:tc>
        <w:tc>
          <w:tcPr>
            <w:tcW w:w="20" w:type="dxa"/>
          </w:tcPr>
          <w:p w:rsidR="00F23F3D" w:rsidRPr="004D6057" w:rsidRDefault="00F23F3D" w:rsidP="00F23F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F2F2F2" w:themeFill="background1" w:themeFillShade="F2"/>
          </w:tcPr>
          <w:p w:rsidR="00F23F3D" w:rsidRDefault="00AE085B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  <w:p w:rsidR="00AE085B" w:rsidRPr="004D6057" w:rsidRDefault="00AE085B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6.0%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97 (60.8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53 (49.2%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:rsidR="00F62A95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>187</w:t>
            </w:r>
          </w:p>
          <w:p w:rsidR="00F23F3D" w:rsidRPr="004D6057" w:rsidRDefault="00F23F3D" w:rsidP="008178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</w:rPr>
              <w:t xml:space="preserve"> (53.7%)</w:t>
            </w:r>
          </w:p>
        </w:tc>
        <w:tc>
          <w:tcPr>
            <w:tcW w:w="3354" w:type="dxa"/>
            <w:gridSpan w:val="4"/>
          </w:tcPr>
          <w:p w:rsidR="00F23F3D" w:rsidRPr="004D6057" w:rsidRDefault="00F23F3D" w:rsidP="0081788D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D6057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>Received recent antibiotics (last 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nths</w:t>
            </w:r>
            <w:r w:rsidRPr="004D605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355B6A" w:rsidRPr="00551BE3" w:rsidRDefault="00355B6A" w:rsidP="00AE085B">
      <w:pPr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355B6A" w:rsidRPr="00551BE3" w:rsidSect="00F23F3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703CC"/>
    <w:multiLevelType w:val="hybridMultilevel"/>
    <w:tmpl w:val="C8A0487A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C8B"/>
    <w:rsid w:val="00057A96"/>
    <w:rsid w:val="000D6204"/>
    <w:rsid w:val="001251EF"/>
    <w:rsid w:val="002231FF"/>
    <w:rsid w:val="0024238C"/>
    <w:rsid w:val="00262306"/>
    <w:rsid w:val="002D1868"/>
    <w:rsid w:val="002E5101"/>
    <w:rsid w:val="00355B6A"/>
    <w:rsid w:val="003F7869"/>
    <w:rsid w:val="0046245E"/>
    <w:rsid w:val="00481951"/>
    <w:rsid w:val="004D3C25"/>
    <w:rsid w:val="004D6057"/>
    <w:rsid w:val="00551BE3"/>
    <w:rsid w:val="005F1B31"/>
    <w:rsid w:val="006073C2"/>
    <w:rsid w:val="00786FF5"/>
    <w:rsid w:val="007A6CEF"/>
    <w:rsid w:val="007C358D"/>
    <w:rsid w:val="0081788D"/>
    <w:rsid w:val="00837ADA"/>
    <w:rsid w:val="009916AD"/>
    <w:rsid w:val="009954DD"/>
    <w:rsid w:val="009D0D03"/>
    <w:rsid w:val="00A94006"/>
    <w:rsid w:val="00AA1633"/>
    <w:rsid w:val="00AA570D"/>
    <w:rsid w:val="00AD2A51"/>
    <w:rsid w:val="00AE085B"/>
    <w:rsid w:val="00B32CDB"/>
    <w:rsid w:val="00B377F5"/>
    <w:rsid w:val="00B915FD"/>
    <w:rsid w:val="00C776C8"/>
    <w:rsid w:val="00CB7B14"/>
    <w:rsid w:val="00CD3A79"/>
    <w:rsid w:val="00D82128"/>
    <w:rsid w:val="00DC64B6"/>
    <w:rsid w:val="00E4426F"/>
    <w:rsid w:val="00E76C8B"/>
    <w:rsid w:val="00EB5A54"/>
    <w:rsid w:val="00F17BAA"/>
    <w:rsid w:val="00F23F3D"/>
    <w:rsid w:val="00F62A95"/>
    <w:rsid w:val="00F85767"/>
    <w:rsid w:val="00FD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5B89B1-D271-4151-A893-310FD9D1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1B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רגב-יוחאי גיל, דר</cp:lastModifiedBy>
  <cp:revision>2</cp:revision>
  <cp:lastPrinted>2014-09-28T20:02:00Z</cp:lastPrinted>
  <dcterms:created xsi:type="dcterms:W3CDTF">2018-09-02T16:15:00Z</dcterms:created>
  <dcterms:modified xsi:type="dcterms:W3CDTF">2018-09-02T16:15:00Z</dcterms:modified>
</cp:coreProperties>
</file>